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44F8C" w14:textId="060B640F" w:rsidR="006448EF" w:rsidRPr="0075252B" w:rsidRDefault="007E74DA" w:rsidP="0075252B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GB" w:eastAsia="pt-B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pt-BR"/>
        </w:rPr>
        <w:t>Supplementary Figure</w:t>
      </w:r>
      <w:r w:rsidR="006448EF" w:rsidRPr="0075252B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pt-BR"/>
        </w:rPr>
        <w:t xml:space="preserve"> 1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. Phylogenetic tree for repeat direct consensus nucleotides (32 positions) in </w:t>
      </w:r>
      <w:r w:rsidR="006448EF" w:rsidRPr="0075252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pt-BR"/>
        </w:rPr>
        <w:t>C. striatum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. The DR consensus nucleotides alignment </w:t>
      </w:r>
      <w:r w:rsidR="00C4029C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was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performed using the ClustalW algorithm in BioEdit Sequence Alignment and Neighbor-Joining tree were generated in MegaX. The inferred distance was calculated using the p-distance method. Bootstrap values (&gt; 60 %) based on 500 replicates are shown. Bar 0,05 % estimated sequence divergence. The LK37 and 1329-caur isolates </w:t>
      </w:r>
      <w:r w:rsidR="00C4029C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were excluded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from this analysis because the CRISPR-Cas system was divided into different contigs. The CRISPR arrays of the 542-caur, 962-caur</w:t>
      </w:r>
      <w:r w:rsidR="00C4029C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,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and 963-caur isolates had an evidence level = 1 in the CRISPRFinder database, therefore they were not considered in this analysis. </w:t>
      </w:r>
      <w:r w:rsidR="006448EF" w:rsidRPr="0075252B">
        <w:rPr>
          <w:rFonts w:ascii="Times New Roman" w:eastAsia="Times New Roman" w:hAnsi="Times New Roman"/>
          <w:sz w:val="24"/>
          <w:szCs w:val="24"/>
          <w:lang w:val="en-GB" w:eastAsia="pt-BR"/>
        </w:rPr>
        <w:t>Brazilian isolates are highlighted in bold. FDAARGOS 1054</w:t>
      </w:r>
      <w:r w:rsidR="006448EF" w:rsidRPr="0075252B">
        <w:rPr>
          <w:rFonts w:ascii="Times New Roman" w:eastAsia="Times New Roman" w:hAnsi="Times New Roman"/>
          <w:sz w:val="24"/>
          <w:szCs w:val="24"/>
          <w:vertAlign w:val="superscript"/>
          <w:lang w:val="en-GB" w:eastAsia="pt-BR"/>
        </w:rPr>
        <w:t>T</w:t>
      </w:r>
      <w:r w:rsidR="006448EF" w:rsidRPr="0075252B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corresponds to </w:t>
      </w:r>
      <w:r w:rsidR="006448EF" w:rsidRPr="0075252B">
        <w:rPr>
          <w:rFonts w:ascii="Times New Roman" w:eastAsia="Times New Roman" w:hAnsi="Times New Roman"/>
          <w:i/>
          <w:iCs/>
          <w:sz w:val="24"/>
          <w:szCs w:val="24"/>
          <w:lang w:val="en-GB" w:eastAsia="pt-BR"/>
        </w:rPr>
        <w:t>C. striatum</w:t>
      </w:r>
      <w:r w:rsidR="006448EF" w:rsidRPr="0075252B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type strain (=DSM 20668).</w:t>
      </w:r>
    </w:p>
    <w:p w14:paraId="229C8C6C" w14:textId="77777777" w:rsidR="006448EF" w:rsidRPr="0075252B" w:rsidRDefault="006448EF" w:rsidP="0075252B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GB" w:eastAsia="pt-BR"/>
        </w:rPr>
      </w:pPr>
    </w:p>
    <w:p w14:paraId="6AC3C78D" w14:textId="1B8037EF" w:rsidR="006448EF" w:rsidRPr="0075252B" w:rsidRDefault="007E74DA" w:rsidP="0075252B">
      <w:pPr>
        <w:spacing w:line="240" w:lineRule="auto"/>
        <w:jc w:val="both"/>
        <w:rPr>
          <w:rFonts w:ascii="Times New Roman" w:eastAsia="Times New Roman" w:hAnsi="Times New Roman"/>
          <w:sz w:val="24"/>
          <w:szCs w:val="24"/>
          <w:lang w:val="en-GB" w:eastAsia="pt-B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pt-BR"/>
        </w:rPr>
        <w:t>Supplementary Figure</w:t>
      </w:r>
      <w:r w:rsidRPr="0075252B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pt-BR"/>
        </w:rPr>
        <w:t xml:space="preserve"> </w:t>
      </w:r>
      <w:r w:rsidR="006448EF" w:rsidRPr="0075252B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pt-BR"/>
        </w:rPr>
        <w:t>2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. Phylogenetic </w:t>
      </w:r>
      <w:r w:rsidR="006448EF" w:rsidRPr="0075252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pt-BR"/>
        </w:rPr>
        <w:t>cas3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gene in </w:t>
      </w:r>
      <w:r w:rsidR="006448EF" w:rsidRPr="0075252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pt-BR"/>
        </w:rPr>
        <w:t>C. striatum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. The </w:t>
      </w:r>
      <w:r w:rsidR="006448EF" w:rsidRPr="0075252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pt-BR"/>
        </w:rPr>
        <w:t>cas3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genes alignment was performed using the ClustalW algorithm in BioEdit Sequence Alignment and Neighbor-Joining tree </w:t>
      </w:r>
      <w:r w:rsidR="00C4029C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was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generated in MegaX. The inferred distance was calculated using the p-distance method. Bootstrap values (&gt; 60 %) based on 500 replicates are shown. Bar 0,05 % estimated sequence divergence. The LK37 and 1329-caur isolates </w:t>
      </w:r>
      <w:r w:rsidR="00C4029C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were excluded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from this analysis because the CRISPR-Cas system was divided into different contigs. The CRISPR-Cas systems of the 542-caur, 962-caur</w:t>
      </w:r>
      <w:r w:rsidR="00C4029C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,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and 963-caur isolates had an evidence level = 1 in the CRISPRFinder database, therefore they were not considered in this analysis. </w:t>
      </w:r>
      <w:r w:rsidR="006448EF" w:rsidRPr="0075252B">
        <w:rPr>
          <w:rFonts w:ascii="Times New Roman" w:eastAsia="Times New Roman" w:hAnsi="Times New Roman"/>
          <w:sz w:val="24"/>
          <w:szCs w:val="24"/>
          <w:lang w:val="en-GB" w:eastAsia="pt-BR"/>
        </w:rPr>
        <w:t>Brazilian isolates are highlighted in bold. FDAARGOS 1054</w:t>
      </w:r>
      <w:r w:rsidR="006448EF" w:rsidRPr="0075252B">
        <w:rPr>
          <w:rFonts w:ascii="Times New Roman" w:eastAsia="Times New Roman" w:hAnsi="Times New Roman"/>
          <w:sz w:val="24"/>
          <w:szCs w:val="24"/>
          <w:vertAlign w:val="superscript"/>
          <w:lang w:val="en-GB" w:eastAsia="pt-BR"/>
        </w:rPr>
        <w:t>T</w:t>
      </w:r>
      <w:r w:rsidR="006448EF" w:rsidRPr="0075252B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corresponds to </w:t>
      </w:r>
      <w:r w:rsidR="006448EF" w:rsidRPr="0075252B">
        <w:rPr>
          <w:rFonts w:ascii="Times New Roman" w:eastAsia="Times New Roman" w:hAnsi="Times New Roman"/>
          <w:i/>
          <w:iCs/>
          <w:sz w:val="24"/>
          <w:szCs w:val="24"/>
          <w:lang w:val="en-GB" w:eastAsia="pt-BR"/>
        </w:rPr>
        <w:t>C. striatum</w:t>
      </w:r>
      <w:r w:rsidR="006448EF" w:rsidRPr="0075252B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 type strain (=DSM 20668).</w:t>
      </w:r>
    </w:p>
    <w:p w14:paraId="73CB4E87" w14:textId="77777777" w:rsidR="006448EF" w:rsidRPr="0075252B" w:rsidRDefault="006448EF" w:rsidP="0075252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pt-BR"/>
        </w:rPr>
      </w:pPr>
    </w:p>
    <w:p w14:paraId="599076DF" w14:textId="3EAC9273" w:rsidR="006448EF" w:rsidRPr="0075252B" w:rsidRDefault="007E74DA" w:rsidP="0075252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pt-B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pt-BR"/>
        </w:rPr>
        <w:t>Supplementary</w:t>
      </w:r>
      <w:r w:rsidR="006448EF" w:rsidRPr="0075252B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pt-BR"/>
        </w:rPr>
        <w:t xml:space="preserve"> Table 2. 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Hits </w:t>
      </w:r>
      <w:r w:rsidR="00C4029C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found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to spacer sequences in the CRISPRTarget, ViroBlast</w:t>
      </w:r>
      <w:r w:rsidR="00C4029C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,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and CRISPR-Cas</w:t>
      </w:r>
      <w:r w:rsidR="00F821ED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databases. For each hit, the number refers to the spacer number, the similarity found in percentage</w:t>
      </w:r>
      <w:r w:rsidR="00C4029C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,</w:t>
      </w:r>
      <w:r w:rsidR="006448EF" w:rsidRPr="0075252B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 xml:space="preserve"> and the score. Zero = no hits found for the parameters used described in the methodology.</w:t>
      </w:r>
    </w:p>
    <w:p w14:paraId="17BE6C5A" w14:textId="77777777" w:rsidR="006448EF" w:rsidRPr="0075252B" w:rsidRDefault="006448EF" w:rsidP="0075252B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23F6EA16" w14:textId="77777777" w:rsidR="007D121A" w:rsidRPr="00C4029C" w:rsidRDefault="007D121A" w:rsidP="0075252B">
      <w:pPr>
        <w:spacing w:line="240" w:lineRule="auto"/>
        <w:rPr>
          <w:sz w:val="24"/>
          <w:szCs w:val="24"/>
          <w:lang w:val="en-US"/>
        </w:rPr>
      </w:pPr>
    </w:p>
    <w:sectPr w:rsidR="007D121A" w:rsidRPr="00C4029C" w:rsidSect="000C5B2C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EF"/>
    <w:rsid w:val="006448EF"/>
    <w:rsid w:val="0075252B"/>
    <w:rsid w:val="007D121A"/>
    <w:rsid w:val="007E74DA"/>
    <w:rsid w:val="00A260B0"/>
    <w:rsid w:val="00C4029C"/>
    <w:rsid w:val="00E245FB"/>
    <w:rsid w:val="00F8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7DDA5"/>
  <w15:chartTrackingRefBased/>
  <w15:docId w15:val="{8A91E586-B20A-41F0-873C-F59C9584B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8E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6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Nunes Ramos</dc:creator>
  <cp:keywords/>
  <dc:description/>
  <cp:lastModifiedBy>Juliana Nunes Ramos</cp:lastModifiedBy>
  <cp:revision>8</cp:revision>
  <dcterms:created xsi:type="dcterms:W3CDTF">2021-09-29T22:14:00Z</dcterms:created>
  <dcterms:modified xsi:type="dcterms:W3CDTF">2022-10-14T16:04:00Z</dcterms:modified>
</cp:coreProperties>
</file>